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A7C" w:rsidRDefault="00340A7C"/>
    <w:tbl>
      <w:tblPr>
        <w:tblW w:w="10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560"/>
        <w:gridCol w:w="1559"/>
        <w:gridCol w:w="1417"/>
        <w:gridCol w:w="1362"/>
        <w:gridCol w:w="1473"/>
        <w:gridCol w:w="1305"/>
        <w:gridCol w:w="992"/>
      </w:tblGrid>
      <w:tr w:rsidR="00F44AB3" w:rsidRPr="00F44AB3" w:rsidTr="00F44AB3">
        <w:trPr>
          <w:trHeight w:val="556"/>
        </w:trPr>
        <w:tc>
          <w:tcPr>
            <w:tcW w:w="10230" w:type="dxa"/>
            <w:gridSpan w:val="8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3F60C0" w:rsidP="00F44A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ONLINE </w:t>
            </w:r>
            <w:r w:rsidR="00F44AB3" w:rsidRPr="00F44AB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="00F44AB3"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seline Characteristics of Validation Phase </w:t>
            </w:r>
            <w:r w:rsidR="001839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8392E" w:rsidRPr="00533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icipant</w:t>
            </w:r>
            <w:r w:rsidR="0018392E" w:rsidRPr="007265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(n=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(n=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B(n=2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BW(n=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F(n=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, yr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7.99 ±6.60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5.38 ±8.28 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8.76 ±6.15 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9.60 ±8.56 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16±6.90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9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1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VEF,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67 ±5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50 ±5.50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12 ±5.4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.60 ±12.7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2±9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44AB3" w:rsidRPr="00F44AB3" w:rsidTr="00EC2AC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04.64 ±43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7.67 ±220.60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1.29 ±113.3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0.00 ±311.1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.83±13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EC2AC3" w:rsidRPr="00F44AB3" w:rsidTr="00EC2AC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EC2AC3" w:rsidRPr="00726564" w:rsidRDefault="00EC2AC3" w:rsidP="00EC2A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65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, kg/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EC2AC3" w:rsidRPr="00F44AB3" w:rsidRDefault="00EC2AC3" w:rsidP="00EC2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04 ±4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EC2AC3" w:rsidRPr="00F44AB3" w:rsidRDefault="00EC2AC3" w:rsidP="00EC2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77 ±5.55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EC2AC3" w:rsidRPr="00F44AB3" w:rsidRDefault="00EC2AC3" w:rsidP="00EC2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14 ±3.0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EC2AC3" w:rsidRPr="00F44AB3" w:rsidRDefault="00EC2AC3" w:rsidP="00EC2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43 ±2.75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EC2AC3" w:rsidRPr="00F44AB3" w:rsidRDefault="00EC2AC3" w:rsidP="00EC2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8±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EC2AC3" w:rsidRPr="00F44AB3" w:rsidRDefault="00EC2AC3" w:rsidP="00EC2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3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pressure, mm 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sto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8.56 ±9.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4.13 ±17.62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8.32 ±14.5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8.60 ±15.9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58±1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sto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64 ±8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8.50 ±13.37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8.88 ±8.2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.60 ±12.0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11±9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rt rate, beats/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.24 ±7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0.63 ±13.66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8.12 ±12.7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6.00 ±14.7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7±1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2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7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9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erlip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rhyth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oking histor</w:t>
            </w:r>
            <w:r w:rsidR="00DB720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2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8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inking history</w:t>
            </w:r>
            <w:r w:rsidR="00DB720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5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F44A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EI/A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F44A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ta-bloc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F44A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ster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F44A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platel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5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F44A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t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F44A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uretic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F44A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gita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F44AB3" w:rsidRPr="00F44AB3" w:rsidTr="00F44AB3">
        <w:trPr>
          <w:trHeight w:val="234"/>
        </w:trPr>
        <w:tc>
          <w:tcPr>
            <w:tcW w:w="212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G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1.73 ±4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7.96 ±21.32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1.22 ±13.8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2.00 ±32.3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32±18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6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68 ±5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50 ±10.45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92 ±12.0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05 ±9.35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3±1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33 ±8.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25 ±9.07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36 ±11.1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03 ±8.5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5±1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3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UN,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4 ±2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1 ±1.45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92 ±2.2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8 ±2.8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±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AB3" w:rsidRPr="00F44AB3" w:rsidRDefault="00F44AB3" w:rsidP="00F44A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,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.97 ±15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3.00 ±54.88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8.45 ±22.3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2.52 ±32.2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8±3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4A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44AB3" w:rsidRPr="00F44AB3" w:rsidTr="00F44AB3">
        <w:trPr>
          <w:trHeight w:val="234"/>
        </w:trPr>
        <w:tc>
          <w:tcPr>
            <w:tcW w:w="56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44AB3" w:rsidRPr="00F44AB3" w:rsidRDefault="00F44AB3" w:rsidP="00304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4AB3" w:rsidRPr="00F44AB3" w:rsidTr="00F44AB3">
        <w:trPr>
          <w:trHeight w:val="1833"/>
        </w:trPr>
        <w:tc>
          <w:tcPr>
            <w:tcW w:w="10230" w:type="dxa"/>
            <w:gridSpan w:val="8"/>
            <w:shd w:val="clear" w:color="auto" w:fill="auto"/>
            <w:vAlign w:val="center"/>
            <w:hideMark/>
          </w:tcPr>
          <w:p w:rsidR="00F44AB3" w:rsidRPr="00726564" w:rsidRDefault="00F44AB3" w:rsidP="00F44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265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s are mean±SD or %. *Patients with 50≥g alcohol per day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CHF vs. NH.</w:t>
            </w:r>
          </w:p>
          <w:p w:rsidR="00F44AB3" w:rsidRPr="00726564" w:rsidRDefault="00F44AB3" w:rsidP="00F44AB3">
            <w:pPr>
              <w:ind w:firstLineChars="200" w:firstLine="36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265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MWT=6 Minutes Walking Test; ACEI=angiotensin-converting enzyme inhibitor; ALT=alanine aminotransferase; ARB=angiotensin receptor blocker; AST=Aspartate transaminase; BMI=Body mass index; BUN=blood urea nitrogen; CHF=Chronic heart failure; CR=creatinine; HGB=hemoglobin; LVEF=left ventricular ejection fraction; NH=Normal </w:t>
            </w:r>
            <w:r w:rsidR="00DB72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althy group; QB=Qi deficiency and Blood stasis; QBW=Qi deficiency and Blood stasis and </w:t>
            </w:r>
            <w:bookmarkStart w:id="0" w:name="_GoBack"/>
            <w:bookmarkEnd w:id="0"/>
            <w:r w:rsidRPr="007265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ater retention; QD=Qi deficiency. </w:t>
            </w:r>
          </w:p>
        </w:tc>
      </w:tr>
    </w:tbl>
    <w:p w:rsidR="00F44AB3" w:rsidRPr="00F44AB3" w:rsidRDefault="00F44AB3"/>
    <w:sectPr w:rsidR="00F44AB3" w:rsidRPr="00F44AB3" w:rsidSect="00F44AB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22F0" w:rsidRDefault="00BF22F0" w:rsidP="00F44AB3">
      <w:r>
        <w:separator/>
      </w:r>
    </w:p>
  </w:endnote>
  <w:endnote w:type="continuationSeparator" w:id="0">
    <w:p w:rsidR="00BF22F0" w:rsidRDefault="00BF22F0" w:rsidP="00F44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22F0" w:rsidRDefault="00BF22F0" w:rsidP="00F44AB3">
      <w:r>
        <w:separator/>
      </w:r>
    </w:p>
  </w:footnote>
  <w:footnote w:type="continuationSeparator" w:id="0">
    <w:p w:rsidR="00BF22F0" w:rsidRDefault="00BF22F0" w:rsidP="00F44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959CA93-61B0-4943-9F29-7CA3D5516EF5}"/>
    <w:docVar w:name="KY_MEDREF_VERSION" w:val="3"/>
  </w:docVars>
  <w:rsids>
    <w:rsidRoot w:val="00525610"/>
    <w:rsid w:val="00046CA2"/>
    <w:rsid w:val="0018392E"/>
    <w:rsid w:val="002D4130"/>
    <w:rsid w:val="00340A7C"/>
    <w:rsid w:val="003F60C0"/>
    <w:rsid w:val="00525610"/>
    <w:rsid w:val="00952067"/>
    <w:rsid w:val="00BF22F0"/>
    <w:rsid w:val="00DB7208"/>
    <w:rsid w:val="00E56703"/>
    <w:rsid w:val="00EC2AC3"/>
    <w:rsid w:val="00F44AB3"/>
    <w:rsid w:val="00FA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82311"/>
  <w15:chartTrackingRefBased/>
  <w15:docId w15:val="{CDD24E71-F038-4B71-97C6-43EE33289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A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A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44AB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44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5FCF07D-6E4F-41E6-B697-D005228D3560}"/>
</file>

<file path=customXml/itemProps2.xml><?xml version="1.0" encoding="utf-8"?>
<ds:datastoreItem xmlns:ds="http://schemas.openxmlformats.org/officeDocument/2006/customXml" ds:itemID="{01EB1D01-EA5A-41AE-9578-95DE2C523789}"/>
</file>

<file path=customXml/itemProps3.xml><?xml version="1.0" encoding="utf-8"?>
<ds:datastoreItem xmlns:ds="http://schemas.openxmlformats.org/officeDocument/2006/customXml" ds:itemID="{BA2C0AE5-2205-492C-8F8C-032602E3ED97}"/>
</file>

<file path=customXml/itemProps4.xml><?xml version="1.0" encoding="utf-8"?>
<ds:datastoreItem xmlns:ds="http://schemas.openxmlformats.org/officeDocument/2006/customXml" ds:itemID="{FF06C5C1-5D68-4290-A6D6-C79E80AE8B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7-08-12T02:18:00Z</dcterms:created>
  <dcterms:modified xsi:type="dcterms:W3CDTF">2017-09-21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